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D8D696" w14:textId="026A496B" w:rsidR="00611854" w:rsidRPr="00044C86" w:rsidRDefault="006B05BF" w:rsidP="006B05B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A</w:t>
      </w:r>
      <w:r w:rsidR="00611854" w:rsidRPr="00044C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611854" w:rsidRPr="006B05BF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611854" w:rsidRPr="006B05BF">
        <w:rPr>
          <w:rFonts w:ascii="Times New Roman" w:hAnsi="Times New Roman" w:cs="Times New Roman"/>
          <w:b/>
          <w:sz w:val="24"/>
          <w:szCs w:val="24"/>
        </w:rPr>
        <w:t xml:space="preserve"> coefficient of variation values (</w:t>
      </w:r>
      <w:r w:rsidR="00611854" w:rsidRPr="006B05BF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611854" w:rsidRPr="006B05BF">
        <w:rPr>
          <w:rFonts w:ascii="Times New Roman" w:hAnsi="Times New Roman" w:cs="Times New Roman"/>
          <w:b/>
          <w:sz w:val="24"/>
          <w:szCs w:val="24"/>
        </w:rPr>
        <w:t xml:space="preserve">LISA) of </w:t>
      </w:r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>ciferrii</w:t>
      </w:r>
      <w:proofErr w:type="spellEnd"/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611854" w:rsidRPr="006B05B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>bovis</w:t>
      </w:r>
      <w:proofErr w:type="spellEnd"/>
      <w:r w:rsidR="00611854" w:rsidRPr="006B05BF">
        <w:rPr>
          <w:rFonts w:ascii="Times New Roman" w:hAnsi="Times New Roman" w:cs="Times New Roman"/>
          <w:b/>
          <w:sz w:val="24"/>
          <w:szCs w:val="24"/>
        </w:rPr>
        <w:t xml:space="preserve"> infections of </w:t>
      </w:r>
      <w:proofErr w:type="spellStart"/>
      <w:r w:rsidR="00611854" w:rsidRPr="006B05BF">
        <w:rPr>
          <w:rFonts w:ascii="Times New Roman" w:hAnsi="Times New Roman" w:cs="Times New Roman"/>
          <w:b/>
          <w:sz w:val="24"/>
          <w:szCs w:val="24"/>
        </w:rPr>
        <w:t>bMECs</w:t>
      </w:r>
      <w:proofErr w:type="spellEnd"/>
      <w:r w:rsidR="00611854" w:rsidRPr="006B05BF">
        <w:rPr>
          <w:rFonts w:ascii="Times New Roman" w:hAnsi="Times New Roman" w:cs="Times New Roman"/>
          <w:b/>
          <w:sz w:val="24"/>
          <w:szCs w:val="24"/>
        </w:rPr>
        <w:t>.</w:t>
      </w:r>
      <w:r w:rsidR="00611854" w:rsidRPr="00044C8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lledutableau"/>
        <w:tblW w:w="7291" w:type="dxa"/>
        <w:tblBorders>
          <w:left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62"/>
        <w:gridCol w:w="1476"/>
        <w:gridCol w:w="1476"/>
        <w:gridCol w:w="1676"/>
        <w:gridCol w:w="1701"/>
      </w:tblGrid>
      <w:tr w:rsidR="00611854" w:rsidRPr="00CE5EDC" w14:paraId="2952F461" w14:textId="77777777" w:rsidTr="00A97BF3">
        <w:trPr>
          <w:trHeight w:val="454"/>
        </w:trPr>
        <w:tc>
          <w:tcPr>
            <w:tcW w:w="96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7AD042C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85D0FF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ferrii</w:t>
            </w:r>
            <w:proofErr w:type="spellEnd"/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AF8548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98C8F0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ferrii</w:t>
            </w: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+M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0F61785B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  <w:r w:rsidRPr="008C63BE">
              <w:rPr>
                <w:rFonts w:ascii="Times New Roman" w:hAnsi="Times New Roman" w:cs="Times New Roman"/>
                <w:sz w:val="24"/>
                <w:szCs w:val="24"/>
              </w:rPr>
              <w:t xml:space="preserve"> +MT</w:t>
            </w:r>
          </w:p>
        </w:tc>
      </w:tr>
      <w:tr w:rsidR="00611854" w:rsidRPr="008C63BE" w14:paraId="338D3F9E" w14:textId="77777777" w:rsidTr="00A97BF3">
        <w:trPr>
          <w:trHeight w:val="454"/>
        </w:trPr>
        <w:tc>
          <w:tcPr>
            <w:tcW w:w="962" w:type="dxa"/>
            <w:tcBorders>
              <w:top w:val="single" w:sz="8" w:space="0" w:color="auto"/>
              <w:bottom w:val="nil"/>
              <w:right w:val="nil"/>
            </w:tcBorders>
          </w:tcPr>
          <w:p w14:paraId="6E76055A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B83EEA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525C2A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A6AA33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</w:tcPr>
          <w:p w14:paraId="6DDC3294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611854" w:rsidRPr="008C63BE" w14:paraId="2F66B328" w14:textId="77777777" w:rsidTr="00A97BF3">
        <w:trPr>
          <w:trHeight w:val="454"/>
        </w:trPr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4CCE60F2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46A07DF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A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2BCB554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A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C851DA5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A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9CF43BE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A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611854" w:rsidRPr="00CE5EDC" w14:paraId="30BE21DA" w14:textId="77777777" w:rsidTr="00A97BF3">
        <w:trPr>
          <w:trHeight w:val="454"/>
        </w:trPr>
        <w:tc>
          <w:tcPr>
            <w:tcW w:w="962" w:type="dxa"/>
            <w:tcBorders>
              <w:top w:val="nil"/>
              <w:bottom w:val="single" w:sz="8" w:space="0" w:color="auto"/>
              <w:right w:val="nil"/>
            </w:tcBorders>
          </w:tcPr>
          <w:p w14:paraId="11F3C4EC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D65ED6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A9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010E0F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A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8538E1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A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</w:tcPr>
          <w:p w14:paraId="46E3EB13" w14:textId="77777777" w:rsidR="00611854" w:rsidRPr="004E4396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6AA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</w:tbl>
    <w:p w14:paraId="63580EA1" w14:textId="77777777" w:rsidR="00E612C2" w:rsidRDefault="00E612C2" w:rsidP="006B05BF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7E0EAF8B" w14:textId="7C45578A" w:rsidR="00611854" w:rsidRPr="0086152D" w:rsidRDefault="006B05BF" w:rsidP="006B05B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proofErr w:type="gramStart"/>
      <w:r w:rsidR="00611854" w:rsidRPr="006B05BF">
        <w:rPr>
          <w:rFonts w:ascii="Times New Roman" w:hAnsi="Times New Roman" w:cs="Times New Roman"/>
          <w:b/>
          <w:sz w:val="24"/>
          <w:szCs w:val="24"/>
        </w:rPr>
        <w:t>The</w:t>
      </w:r>
      <w:proofErr w:type="gramEnd"/>
      <w:r w:rsidR="00611854" w:rsidRPr="006B05BF">
        <w:rPr>
          <w:rFonts w:ascii="Times New Roman" w:hAnsi="Times New Roman" w:cs="Times New Roman"/>
          <w:b/>
          <w:sz w:val="24"/>
          <w:szCs w:val="24"/>
        </w:rPr>
        <w:t xml:space="preserve"> coefficient of variation values (Real time PCR) of </w:t>
      </w:r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>ciferrii</w:t>
      </w:r>
      <w:proofErr w:type="spellEnd"/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611854" w:rsidRPr="006B05B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 w:rsidR="00611854" w:rsidRPr="006B05BF">
        <w:rPr>
          <w:rFonts w:ascii="Times New Roman" w:hAnsi="Times New Roman" w:cs="Times New Roman"/>
          <w:b/>
          <w:i/>
          <w:iCs/>
          <w:sz w:val="24"/>
          <w:szCs w:val="24"/>
        </w:rPr>
        <w:t>bovis</w:t>
      </w:r>
      <w:proofErr w:type="spellEnd"/>
      <w:r w:rsidR="00611854" w:rsidRPr="006B05BF">
        <w:rPr>
          <w:rFonts w:ascii="Times New Roman" w:hAnsi="Times New Roman" w:cs="Times New Roman"/>
          <w:b/>
          <w:sz w:val="24"/>
          <w:szCs w:val="24"/>
        </w:rPr>
        <w:t xml:space="preserve"> infections of </w:t>
      </w:r>
      <w:proofErr w:type="spellStart"/>
      <w:r w:rsidR="00611854" w:rsidRPr="006B05BF">
        <w:rPr>
          <w:rFonts w:ascii="Times New Roman" w:hAnsi="Times New Roman" w:cs="Times New Roman"/>
          <w:b/>
          <w:sz w:val="24"/>
          <w:szCs w:val="24"/>
        </w:rPr>
        <w:t>bMECs</w:t>
      </w:r>
      <w:proofErr w:type="spellEnd"/>
      <w:r w:rsidR="00611854" w:rsidRPr="006B05BF">
        <w:rPr>
          <w:rFonts w:ascii="Times New Roman" w:hAnsi="Times New Roman" w:cs="Times New Roman"/>
          <w:b/>
          <w:sz w:val="24"/>
          <w:szCs w:val="24"/>
        </w:rPr>
        <w:t>.</w:t>
      </w:r>
      <w:r w:rsidR="00611854" w:rsidRPr="00044C8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lledutableau"/>
        <w:tblW w:w="7291" w:type="dxa"/>
        <w:tblBorders>
          <w:left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62"/>
        <w:gridCol w:w="1476"/>
        <w:gridCol w:w="1476"/>
        <w:gridCol w:w="1676"/>
        <w:gridCol w:w="1701"/>
      </w:tblGrid>
      <w:tr w:rsidR="00611854" w:rsidRPr="00CE5EDC" w14:paraId="1E4012D2" w14:textId="77777777" w:rsidTr="00A97BF3">
        <w:trPr>
          <w:trHeight w:val="454"/>
        </w:trPr>
        <w:tc>
          <w:tcPr>
            <w:tcW w:w="962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14715FE9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791D39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ferrii</w:t>
            </w:r>
            <w:proofErr w:type="spellEnd"/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62FAA9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36EEE6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ferrii</w:t>
            </w:r>
            <w:r w:rsidRPr="008C63BE">
              <w:rPr>
                <w:rFonts w:ascii="Times New Roman" w:hAnsi="Times New Roman" w:cs="Times New Roman"/>
                <w:sz w:val="24"/>
                <w:szCs w:val="24"/>
              </w:rPr>
              <w:t>+M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5B77CEA9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8C63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  <w:r w:rsidRPr="008C63BE">
              <w:rPr>
                <w:rFonts w:ascii="Times New Roman" w:hAnsi="Times New Roman" w:cs="Times New Roman"/>
                <w:sz w:val="24"/>
                <w:szCs w:val="24"/>
              </w:rPr>
              <w:t xml:space="preserve"> +MT</w:t>
            </w:r>
          </w:p>
        </w:tc>
      </w:tr>
      <w:tr w:rsidR="00611854" w:rsidRPr="008C63BE" w14:paraId="21BC393C" w14:textId="77777777" w:rsidTr="00A97BF3">
        <w:trPr>
          <w:trHeight w:val="454"/>
        </w:trPr>
        <w:tc>
          <w:tcPr>
            <w:tcW w:w="962" w:type="dxa"/>
            <w:tcBorders>
              <w:top w:val="single" w:sz="8" w:space="0" w:color="auto"/>
              <w:bottom w:val="nil"/>
              <w:right w:val="nil"/>
            </w:tcBorders>
          </w:tcPr>
          <w:p w14:paraId="1B1ECB92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746C3F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6955F3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6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131370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1F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</w:tcPr>
          <w:p w14:paraId="22DD6018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611854" w:rsidRPr="008C63BE" w14:paraId="51309401" w14:textId="77777777" w:rsidTr="00A97BF3">
        <w:trPr>
          <w:trHeight w:val="454"/>
        </w:trPr>
        <w:tc>
          <w:tcPr>
            <w:tcW w:w="962" w:type="dxa"/>
            <w:tcBorders>
              <w:top w:val="nil"/>
              <w:bottom w:val="nil"/>
              <w:right w:val="nil"/>
            </w:tcBorders>
          </w:tcPr>
          <w:p w14:paraId="4CEC7555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65E231C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475ABDD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14EE3B9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A831104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611854" w:rsidRPr="00CE5EDC" w14:paraId="4D7E662F" w14:textId="77777777" w:rsidTr="00A97BF3">
        <w:trPr>
          <w:trHeight w:val="454"/>
        </w:trPr>
        <w:tc>
          <w:tcPr>
            <w:tcW w:w="962" w:type="dxa"/>
            <w:tcBorders>
              <w:top w:val="nil"/>
              <w:bottom w:val="single" w:sz="8" w:space="0" w:color="auto"/>
              <w:right w:val="nil"/>
            </w:tcBorders>
          </w:tcPr>
          <w:p w14:paraId="4FAAC420" w14:textId="77777777" w:rsidR="00611854" w:rsidRPr="008C63BE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32F0B1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4893CF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5B6069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</w:tcPr>
          <w:p w14:paraId="598E91DB" w14:textId="77777777" w:rsidR="00611854" w:rsidRPr="001A1FEA" w:rsidRDefault="00611854" w:rsidP="006B05BF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9F2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</w:tbl>
    <w:p w14:paraId="396ADDB6" w14:textId="77777777" w:rsidR="00B72D94" w:rsidRDefault="00B72D94" w:rsidP="006B05BF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</w:p>
    <w:p w14:paraId="237236C8" w14:textId="3C4C9536" w:rsidR="004A4AB9" w:rsidRPr="00B72D94" w:rsidRDefault="004A4AB9" w:rsidP="006B05BF">
      <w:pPr>
        <w:spacing w:before="100" w:beforeAutospacing="1" w:after="100" w:afterAutospacing="1"/>
        <w:jc w:val="left"/>
        <w:rPr>
          <w:rFonts w:ascii="Times New Roman" w:hAnsi="Times New Roman" w:cs="Times New Roman"/>
          <w:sz w:val="24"/>
          <w:szCs w:val="24"/>
        </w:rPr>
      </w:pPr>
    </w:p>
    <w:sectPr w:rsidR="004A4AB9" w:rsidRPr="00B72D94" w:rsidSect="006B05BF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9B311" w14:textId="77777777" w:rsidR="00897624" w:rsidRDefault="00897624" w:rsidP="00CE5EDC">
      <w:r>
        <w:separator/>
      </w:r>
    </w:p>
  </w:endnote>
  <w:endnote w:type="continuationSeparator" w:id="0">
    <w:p w14:paraId="1A6F5828" w14:textId="77777777" w:rsidR="00897624" w:rsidRDefault="00897624" w:rsidP="00CE5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DDABF" w14:textId="77777777" w:rsidR="00897624" w:rsidRDefault="00897624" w:rsidP="00CE5EDC">
      <w:r>
        <w:separator/>
      </w:r>
    </w:p>
  </w:footnote>
  <w:footnote w:type="continuationSeparator" w:id="0">
    <w:p w14:paraId="45DCC0C8" w14:textId="77777777" w:rsidR="00897624" w:rsidRDefault="00897624" w:rsidP="00CE5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790"/>
    <w:rsid w:val="00017AF9"/>
    <w:rsid w:val="00044C86"/>
    <w:rsid w:val="0007248F"/>
    <w:rsid w:val="001307D1"/>
    <w:rsid w:val="00141098"/>
    <w:rsid w:val="00154E97"/>
    <w:rsid w:val="00165199"/>
    <w:rsid w:val="001A1FEA"/>
    <w:rsid w:val="001B460C"/>
    <w:rsid w:val="001C0735"/>
    <w:rsid w:val="001F2A2F"/>
    <w:rsid w:val="00205831"/>
    <w:rsid w:val="0022340C"/>
    <w:rsid w:val="0023715F"/>
    <w:rsid w:val="00247F70"/>
    <w:rsid w:val="002A27E8"/>
    <w:rsid w:val="0035608E"/>
    <w:rsid w:val="003C1E10"/>
    <w:rsid w:val="003E7862"/>
    <w:rsid w:val="004A4AB9"/>
    <w:rsid w:val="004E4396"/>
    <w:rsid w:val="00592A03"/>
    <w:rsid w:val="005D1F68"/>
    <w:rsid w:val="005D7784"/>
    <w:rsid w:val="005E0C4E"/>
    <w:rsid w:val="005E2A0A"/>
    <w:rsid w:val="005F4A67"/>
    <w:rsid w:val="00611854"/>
    <w:rsid w:val="00626AA9"/>
    <w:rsid w:val="006851AE"/>
    <w:rsid w:val="006B05BF"/>
    <w:rsid w:val="006B701F"/>
    <w:rsid w:val="00701499"/>
    <w:rsid w:val="007077A3"/>
    <w:rsid w:val="00721E71"/>
    <w:rsid w:val="007375C8"/>
    <w:rsid w:val="00751FBC"/>
    <w:rsid w:val="00780FB9"/>
    <w:rsid w:val="007822C7"/>
    <w:rsid w:val="007A7F30"/>
    <w:rsid w:val="007A7F36"/>
    <w:rsid w:val="00810766"/>
    <w:rsid w:val="0086152D"/>
    <w:rsid w:val="00882F2F"/>
    <w:rsid w:val="00894EC7"/>
    <w:rsid w:val="00897624"/>
    <w:rsid w:val="008A43BC"/>
    <w:rsid w:val="008B33C1"/>
    <w:rsid w:val="008C0A31"/>
    <w:rsid w:val="008C63BE"/>
    <w:rsid w:val="008D14AE"/>
    <w:rsid w:val="00901A84"/>
    <w:rsid w:val="009662C7"/>
    <w:rsid w:val="0098020D"/>
    <w:rsid w:val="0098591C"/>
    <w:rsid w:val="009B0E59"/>
    <w:rsid w:val="009B1989"/>
    <w:rsid w:val="009C2B24"/>
    <w:rsid w:val="009D38DA"/>
    <w:rsid w:val="009E090A"/>
    <w:rsid w:val="00A074F8"/>
    <w:rsid w:val="00A145A0"/>
    <w:rsid w:val="00A26CE7"/>
    <w:rsid w:val="00A63A7E"/>
    <w:rsid w:val="00AA1016"/>
    <w:rsid w:val="00AB70DF"/>
    <w:rsid w:val="00AD6D55"/>
    <w:rsid w:val="00B07C4D"/>
    <w:rsid w:val="00B242F9"/>
    <w:rsid w:val="00B41134"/>
    <w:rsid w:val="00B44FDE"/>
    <w:rsid w:val="00B72D94"/>
    <w:rsid w:val="00B803E0"/>
    <w:rsid w:val="00BB39D9"/>
    <w:rsid w:val="00BD70D2"/>
    <w:rsid w:val="00BE09F2"/>
    <w:rsid w:val="00BE521F"/>
    <w:rsid w:val="00BF1FAE"/>
    <w:rsid w:val="00C2260D"/>
    <w:rsid w:val="00C326CF"/>
    <w:rsid w:val="00C57F52"/>
    <w:rsid w:val="00C705F5"/>
    <w:rsid w:val="00C82E3D"/>
    <w:rsid w:val="00CE066D"/>
    <w:rsid w:val="00CE4320"/>
    <w:rsid w:val="00CE5EDC"/>
    <w:rsid w:val="00D06F5D"/>
    <w:rsid w:val="00D23F09"/>
    <w:rsid w:val="00DD10B8"/>
    <w:rsid w:val="00DD4154"/>
    <w:rsid w:val="00E36A47"/>
    <w:rsid w:val="00E42ED8"/>
    <w:rsid w:val="00E600C5"/>
    <w:rsid w:val="00E612C2"/>
    <w:rsid w:val="00EC6790"/>
    <w:rsid w:val="00ED229E"/>
    <w:rsid w:val="00EF0562"/>
    <w:rsid w:val="00F10787"/>
    <w:rsid w:val="00FA565D"/>
    <w:rsid w:val="00FB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EECB66F"/>
  <w15:chartTrackingRefBased/>
  <w15:docId w15:val="{5FBEBD4E-6A19-47C8-9FE0-9FD91822D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854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CE5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CE5EDC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CE5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CE5EDC"/>
    <w:rPr>
      <w:sz w:val="18"/>
      <w:szCs w:val="18"/>
    </w:rPr>
  </w:style>
  <w:style w:type="table" w:styleId="Grilledutableau">
    <w:name w:val="Table Grid"/>
    <w:basedOn w:val="TableauNormal"/>
    <w:uiPriority w:val="39"/>
    <w:rsid w:val="00CE5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">
    <w:name w:val="网格型14"/>
    <w:basedOn w:val="TableauNormal"/>
    <w:uiPriority w:val="59"/>
    <w:qFormat/>
    <w:rsid w:val="00751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8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B24D05-EB2C-41D5-8BC8-0B126A274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80</Words>
  <Characters>445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Vet</dc:creator>
  <cp:keywords/>
  <dc:description/>
  <cp:lastModifiedBy>Elodie Coulamy</cp:lastModifiedBy>
  <cp:revision>38</cp:revision>
  <dcterms:created xsi:type="dcterms:W3CDTF">2021-10-31T04:53:00Z</dcterms:created>
  <dcterms:modified xsi:type="dcterms:W3CDTF">2021-11-23T14:57:00Z</dcterms:modified>
</cp:coreProperties>
</file>